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65F" w:rsidRPr="00F97C94" w:rsidRDefault="008F465F" w:rsidP="008F465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Pr="0023648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97C94">
        <w:rPr>
          <w:rFonts w:asciiTheme="majorBidi" w:hAnsiTheme="majorBidi" w:cstheme="majorBidi"/>
          <w:sz w:val="24"/>
          <w:szCs w:val="24"/>
        </w:rPr>
        <w:t xml:space="preserve"> Food groups and the corresponding items included in the dietary patterns analysis 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5"/>
        <w:gridCol w:w="6750"/>
      </w:tblGrid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  <w:vAlign w:val="center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Food groups</w:t>
            </w:r>
          </w:p>
        </w:tc>
        <w:tc>
          <w:tcPr>
            <w:tcW w:w="6750" w:type="dxa"/>
            <w:shd w:val="clear" w:color="auto" w:fill="FFFFFF"/>
            <w:vAlign w:val="center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Food items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Fruits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Canned fruits, Dried fruits, Fresh fruits, Fruit Juices, Fresh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Vegetables </w:t>
            </w:r>
          </w:p>
        </w:tc>
        <w:tc>
          <w:tcPr>
            <w:tcW w:w="6750" w:type="dxa"/>
          </w:tcPr>
          <w:p w:rsidR="008F465F" w:rsidRPr="00F97C94" w:rsidRDefault="008F465F" w:rsidP="006E1EF8">
            <w:pPr>
              <w:tabs>
                <w:tab w:val="left" w:pos="300"/>
              </w:tabs>
              <w:ind w:left="21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Vegetables, canned (mixed), Vegetables, raw, Salad, green, Salad (Greek), Potat</w:t>
            </w:r>
            <w:bookmarkStart w:id="0" w:name="_GoBack"/>
            <w:bookmarkEnd w:id="0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o Boiled/Bake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ixed dishes</w:t>
            </w:r>
          </w:p>
        </w:tc>
        <w:tc>
          <w:tcPr>
            <w:tcW w:w="6750" w:type="dxa"/>
          </w:tcPr>
          <w:p w:rsidR="008F465F" w:rsidRPr="00F97C94" w:rsidRDefault="008F465F" w:rsidP="006E1EF8">
            <w:pPr>
              <w:tabs>
                <w:tab w:val="left" w:pos="300"/>
              </w:tabs>
              <w:ind w:left="21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Soup, Vegetables,  Soup, Chicken,  Eggplant, zucchini, cabbage, stuffed with rice &amp;amp; meat,  Grape leaves stuffed with rice &amp;amp; meat 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ajbouse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meat,/chicken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Salouneh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yakhneh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(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loukieh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Bamieh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peas)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Hreese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arkouka</w:t>
            </w:r>
            <w:proofErr w:type="spellEnd"/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Meat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eat ( Lamb, beef), Poultry, fish ( Canned, cooked, fried)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Dairy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Milk and milk beverages (skim, low fat, whole), cheese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labneh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Yogurt ( Skim, Low fat, whole)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Grains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Bread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Irani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bread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Tishbati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Kaak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Toast crackers, breakfast cereals, rice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burghol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,  pasta noodles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Legumes and nuts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Legumes (Beans, Chickpeas, Fava Beans, Lentils, Seeds) and nuts 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Fats and oils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Olive oil , vegetable oils , butter, Mayonnaise, Tahini, olives 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Hot beverages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Coffee instant, Nescafe, Turkish coffee, Tea 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Sweets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Cakes and pastries, Biscuits, Croissant, Doughnuts, Ice Cream (Regular, low fat)</w:t>
            </w:r>
          </w:p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Pudding (custard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halabiye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) ( regular, low fat), Arabic sweets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Khabissa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Lukaimat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khabisa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Assideh</w:t>
            </w:r>
            <w:proofErr w:type="spellEnd"/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Sugar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sweetend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beverages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21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Fruit Juice canned, Soda 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sz w:val="24"/>
                <w:szCs w:val="24"/>
              </w:rPr>
              <w:t>Added sugars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ind w:left="21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Chocolate spread, Jam,  Sugar, granules, Sugar derivatives (molasses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halawa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, honey)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Fast food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Pies(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Fatayer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 spinach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sambousek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)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Mamaeesh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Pizza, </w:t>
            </w:r>
            <w:proofErr w:type="spellStart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Falfel</w:t>
            </w:r>
            <w:proofErr w:type="spellEnd"/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, French fries 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Eggs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Eggs ( boiled, fried )</w:t>
            </w:r>
          </w:p>
        </w:tc>
      </w:tr>
      <w:tr w:rsidR="008F465F" w:rsidRPr="00F97C94" w:rsidTr="006E1EF8">
        <w:trPr>
          <w:cantSplit/>
        </w:trPr>
        <w:tc>
          <w:tcPr>
            <w:tcW w:w="3145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 xml:space="preserve">Offal </w:t>
            </w:r>
          </w:p>
        </w:tc>
        <w:tc>
          <w:tcPr>
            <w:tcW w:w="6750" w:type="dxa"/>
            <w:shd w:val="clear" w:color="auto" w:fill="FFFFFF"/>
          </w:tcPr>
          <w:p w:rsidR="008F465F" w:rsidRPr="00F97C94" w:rsidRDefault="008F465F" w:rsidP="006E1E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F97C94">
              <w:rPr>
                <w:rFonts w:asciiTheme="majorBidi" w:hAnsiTheme="majorBidi" w:cstheme="majorBidi"/>
                <w:sz w:val="24"/>
                <w:szCs w:val="24"/>
              </w:rPr>
              <w:t xml:space="preserve">Organ meats (liver, heart, brain, </w:t>
            </w:r>
            <w:proofErr w:type="spellStart"/>
            <w:r w:rsidRPr="00F97C94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Pr="00F97C94">
              <w:rPr>
                <w:rFonts w:asciiTheme="majorBidi" w:hAnsiTheme="majorBidi" w:cstheme="majorBidi"/>
                <w:sz w:val="24"/>
                <w:szCs w:val="24"/>
              </w:rPr>
              <w:t>_</w:t>
            </w:r>
          </w:p>
        </w:tc>
      </w:tr>
    </w:tbl>
    <w:p w:rsidR="008F465F" w:rsidRPr="00F97C94" w:rsidRDefault="008F465F" w:rsidP="008F465F">
      <w:pPr>
        <w:rPr>
          <w:rFonts w:asciiTheme="majorBidi" w:hAnsiTheme="majorBidi" w:cstheme="majorBidi"/>
          <w:sz w:val="24"/>
          <w:szCs w:val="24"/>
        </w:rPr>
      </w:pPr>
    </w:p>
    <w:p w:rsidR="008F465F" w:rsidRPr="00F97C94" w:rsidRDefault="008F465F" w:rsidP="008F465F">
      <w:pPr>
        <w:rPr>
          <w:rFonts w:asciiTheme="majorBidi" w:hAnsiTheme="majorBidi" w:cstheme="majorBidi"/>
          <w:sz w:val="24"/>
          <w:szCs w:val="24"/>
        </w:rPr>
      </w:pPr>
    </w:p>
    <w:p w:rsidR="00E20E9B" w:rsidRDefault="008F465F"/>
    <w:sectPr w:rsidR="00E20E9B" w:rsidSect="007A1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tDCxNDUzMDAxNzVU0lEKTi0uzszPAykwrAUAJRyvJiwAAAA="/>
  </w:docVars>
  <w:rsids>
    <w:rsidRoot w:val="003068FD"/>
    <w:rsid w:val="003068FD"/>
    <w:rsid w:val="008F465F"/>
    <w:rsid w:val="00C63673"/>
    <w:rsid w:val="00E0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24F2C-CD88-4B6A-A367-40919FC4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>American University of Beirut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 Hamadeh</dc:creator>
  <cp:keywords/>
  <dc:description/>
  <cp:lastModifiedBy>Rena Hamadeh</cp:lastModifiedBy>
  <cp:revision>2</cp:revision>
  <dcterms:created xsi:type="dcterms:W3CDTF">2019-12-13T13:48:00Z</dcterms:created>
  <dcterms:modified xsi:type="dcterms:W3CDTF">2019-12-13T13:48:00Z</dcterms:modified>
</cp:coreProperties>
</file>